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9964D8">
        <w:rPr>
          <w:rFonts w:ascii="Courier New" w:hAnsi="Courier New" w:cs="Courier New"/>
        </w:rPr>
        <w:t>filename="Merged_archaea.fasta"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file= open(filename,"r"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sequences={}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active_seq=""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active_def=""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def assignSeq(active_def, active_seq)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if active_seq != ""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sequences.update({active_def: active_seq}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for line in file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</w:t>
      </w:r>
      <w:r w:rsidRPr="009964D8">
        <w:rPr>
          <w:rFonts w:ascii="Courier New" w:hAnsi="Courier New" w:cs="Courier New"/>
        </w:rPr>
        <w:t xml:space="preserve">  if line.startswith("&gt;")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assignSeq(active_def, active_seq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active_seq=""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active_def="|".join(line[1:].split("|")[:-1])+"|"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# active_def="|".join(["1","2","3"]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# active_def=line[1:-1]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print(active_def</w:t>
      </w:r>
      <w:r w:rsidRPr="009964D8">
        <w:rPr>
          <w:rFonts w:ascii="Courier New" w:hAnsi="Courier New" w:cs="Courier New"/>
        </w:rPr>
        <w:t>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else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active_seq+=line[:-1]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assignSeq(active_def, active_seq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tsvfilename="output.tsv"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tsvfile=open(tsvfilename,"r"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alignments={}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for line in tsvfile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if not line.startswith("#")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temp=line.split("\t"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    ali</w:t>
      </w:r>
      <w:r w:rsidRPr="009964D8">
        <w:rPr>
          <w:rFonts w:ascii="Courier New" w:hAnsi="Courier New" w:cs="Courier New"/>
        </w:rPr>
        <w:t>gnments.update({ temp[1]: sorted( [int(temp[8]),int(temp[9])]) }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print(alignments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for seq_def in sequences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sequences[seq_def]= sequences[seq_def][  alignments[seq_def][0] : alignments[seq_def][1]  ]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outputfilename="16Ssequences.fasta"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outpu</w:t>
      </w:r>
      <w:r w:rsidRPr="009964D8">
        <w:rPr>
          <w:rFonts w:ascii="Courier New" w:hAnsi="Courier New" w:cs="Courier New"/>
        </w:rPr>
        <w:t>tfile=open(outputfilename,"w")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>for seq_def in sequences:</w:t>
      </w:r>
    </w:p>
    <w:p w:rsidR="00000000" w:rsidRP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outputfile.write("&gt;"+seq_def+"\n")</w:t>
      </w:r>
    </w:p>
    <w:p w:rsidR="009964D8" w:rsidRDefault="001C0458" w:rsidP="009964D8">
      <w:pPr>
        <w:pStyle w:val="PlainText"/>
        <w:rPr>
          <w:rFonts w:ascii="Courier New" w:hAnsi="Courier New" w:cs="Courier New"/>
        </w:rPr>
      </w:pPr>
      <w:r w:rsidRPr="009964D8">
        <w:rPr>
          <w:rFonts w:ascii="Courier New" w:hAnsi="Courier New" w:cs="Courier New"/>
        </w:rPr>
        <w:t xml:space="preserve">    outputfile.write(sequences[seq_def]+"\n")</w:t>
      </w:r>
    </w:p>
    <w:sectPr w:rsidR="009964D8" w:rsidSect="009964D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BEF"/>
    <w:rsid w:val="00125BEF"/>
    <w:rsid w:val="001C0458"/>
    <w:rsid w:val="0099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80A4800-0EBB-4C6D-AD78-5BF9987C1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964D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64D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7</Characters>
  <Application>Microsoft Office Word</Application>
  <DocSecurity>4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d</dc:creator>
  <cp:keywords/>
  <dc:description/>
  <cp:lastModifiedBy>word</cp:lastModifiedBy>
  <cp:revision>2</cp:revision>
  <dcterms:created xsi:type="dcterms:W3CDTF">2023-06-02T08:06:00Z</dcterms:created>
  <dcterms:modified xsi:type="dcterms:W3CDTF">2023-06-02T08:06:00Z</dcterms:modified>
</cp:coreProperties>
</file>